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ACC3A" w14:textId="0C229725" w:rsidR="00721FCD" w:rsidRPr="00A25453" w:rsidRDefault="00721FCD" w:rsidP="00721FCD">
      <w:pPr>
        <w:spacing w:before="0" w:after="0" w:line="360" w:lineRule="auto"/>
        <w:jc w:val="both"/>
        <w:rPr>
          <w:rFonts w:ascii="Arial" w:hAnsi="Arial" w:cs="Arial"/>
          <w:sz w:val="22"/>
        </w:rPr>
      </w:pPr>
      <w:r w:rsidRPr="00A25453">
        <w:rPr>
          <w:rFonts w:ascii="Arial" w:hAnsi="Arial" w:cs="Arial"/>
          <w:sz w:val="22"/>
        </w:rPr>
        <w:t xml:space="preserve">Table </w:t>
      </w:r>
      <w:r w:rsidR="00532FF9">
        <w:rPr>
          <w:rFonts w:ascii="Arial" w:hAnsi="Arial" w:cs="Arial"/>
          <w:sz w:val="22"/>
        </w:rPr>
        <w:t>S</w:t>
      </w:r>
      <w:r w:rsidRPr="00A25453">
        <w:rPr>
          <w:rFonts w:ascii="Arial" w:hAnsi="Arial" w:cs="Arial"/>
          <w:sz w:val="22"/>
        </w:rPr>
        <w:t xml:space="preserve">2: Correlation analyses of serum markers in human AUD. </w:t>
      </w:r>
    </w:p>
    <w:tbl>
      <w:tblPr>
        <w:tblW w:w="58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3"/>
        <w:gridCol w:w="1559"/>
        <w:gridCol w:w="1276"/>
        <w:gridCol w:w="1134"/>
      </w:tblGrid>
      <w:tr w:rsidR="00721FCD" w:rsidRPr="00A25453" w14:paraId="0ABABBDC" w14:textId="77777777" w:rsidTr="00A87A2F">
        <w:trPr>
          <w:trHeight w:val="300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AC61" w14:textId="77777777" w:rsidR="00721FCD" w:rsidRPr="00A25453" w:rsidRDefault="00721FCD" w:rsidP="00A87A2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All stage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6E0E1" w14:textId="77777777" w:rsidR="00721FCD" w:rsidRPr="00A25453" w:rsidRDefault="00721FCD" w:rsidP="00A87A2F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DD0D5" w14:textId="77777777" w:rsidR="00721FCD" w:rsidRPr="00A25453" w:rsidRDefault="00721FCD" w:rsidP="00A87A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MAA-Ig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164F5" w14:textId="77777777" w:rsidR="00721FCD" w:rsidRPr="00A25453" w:rsidRDefault="00721FCD" w:rsidP="00A87A2F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MAA-IgG</w:t>
            </w:r>
          </w:p>
        </w:tc>
      </w:tr>
      <w:tr w:rsidR="00721FCD" w:rsidRPr="00A25453" w14:paraId="3CBF7B27" w14:textId="77777777" w:rsidTr="00A87A2F">
        <w:trPr>
          <w:trHeight w:val="288"/>
        </w:trPr>
        <w:tc>
          <w:tcPr>
            <w:tcW w:w="183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5AAE2" w14:textId="77777777" w:rsidR="00721FCD" w:rsidRPr="00A25453" w:rsidRDefault="00721FCD" w:rsidP="00A87A2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AST (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97047" w14:textId="77777777" w:rsidR="00721FCD" w:rsidRPr="00A25453" w:rsidRDefault="00721FCD" w:rsidP="00A87A2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Spearman r=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514E8" w14:textId="77777777" w:rsidR="00721FCD" w:rsidRPr="00A25453" w:rsidRDefault="00721FCD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345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DC34" w14:textId="77777777" w:rsidR="00721FCD" w:rsidRPr="00A25453" w:rsidRDefault="00721FCD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3005</w:t>
            </w:r>
          </w:p>
        </w:tc>
      </w:tr>
      <w:tr w:rsidR="00721FCD" w:rsidRPr="00A25453" w14:paraId="300D0112" w14:textId="77777777" w:rsidTr="00A87A2F">
        <w:trPr>
          <w:trHeight w:val="288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4CDB" w14:textId="77777777" w:rsidR="00721FCD" w:rsidRPr="00A25453" w:rsidRDefault="00721FCD" w:rsidP="00A87A2F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b/>
                <w:bCs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51E31" w14:textId="77777777" w:rsidR="00721FCD" w:rsidRPr="00A25453" w:rsidRDefault="00721FCD" w:rsidP="00A87A2F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color w:val="000000"/>
                <w:sz w:val="22"/>
                <w:lang w:val="de-DE" w:eastAsia="de-DE"/>
              </w:rPr>
              <w:t>p-value=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ECDC" w14:textId="77777777" w:rsidR="00721FCD" w:rsidRPr="00A25453" w:rsidRDefault="00721FCD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3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6A18" w14:textId="77777777" w:rsidR="00721FCD" w:rsidRPr="00A25453" w:rsidRDefault="00721FCD" w:rsidP="00A87A2F">
            <w:pPr>
              <w:spacing w:before="0" w:after="0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A25453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,0631</w:t>
            </w:r>
          </w:p>
        </w:tc>
      </w:tr>
    </w:tbl>
    <w:p w14:paraId="372F66E9" w14:textId="77777777" w:rsidR="00721FCD" w:rsidRDefault="00721FCD"/>
    <w:sectPr w:rsidR="00721F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FCD"/>
    <w:rsid w:val="00532FF9"/>
    <w:rsid w:val="00721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A1588C"/>
  <w15:chartTrackingRefBased/>
  <w15:docId w15:val="{10480E45-6A22-452B-B6A9-DC5B6333D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21FC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36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08-09T10:52:00Z</dcterms:created>
  <dcterms:modified xsi:type="dcterms:W3CDTF">2025-08-09T13:53:00Z</dcterms:modified>
</cp:coreProperties>
</file>